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57B" w:rsidRPr="00DA449F" w:rsidRDefault="00ED357B" w:rsidP="00ED357B">
      <w:pPr>
        <w:adjustRightInd w:val="0"/>
        <w:snapToGrid w:val="0"/>
        <w:spacing w:line="240" w:lineRule="atLeast"/>
        <w:ind w:leftChars="-236" w:left="-566"/>
        <w:rPr>
          <w:rFonts w:ascii="Times New Roman" w:eastAsia="新細明體" w:hAnsi="Times New Roman" w:cs="Times New Roman"/>
          <w:b/>
          <w:sz w:val="20"/>
          <w:szCs w:val="16"/>
        </w:rPr>
      </w:pPr>
      <w:bookmarkStart w:id="0" w:name="_GoBack"/>
      <w:r w:rsidRPr="00DA449F">
        <w:rPr>
          <w:rFonts w:ascii="Times New Roman" w:eastAsia="新細明體" w:hAnsi="Times New Roman" w:cs="Times New Roman"/>
          <w:b/>
          <w:sz w:val="20"/>
          <w:szCs w:val="16"/>
        </w:rPr>
        <w:t>S</w:t>
      </w:r>
      <w:r w:rsidR="001E138D" w:rsidRPr="00DA449F">
        <w:rPr>
          <w:rFonts w:ascii="Times New Roman" w:eastAsia="新細明體" w:hAnsi="Times New Roman" w:cs="Times New Roman"/>
          <w:b/>
          <w:sz w:val="20"/>
          <w:szCs w:val="16"/>
        </w:rPr>
        <w:t>2</w:t>
      </w:r>
      <w:r w:rsidRPr="00DA449F">
        <w:rPr>
          <w:rFonts w:ascii="Times New Roman" w:eastAsia="新細明體" w:hAnsi="Times New Roman" w:cs="Times New Roman"/>
          <w:b/>
          <w:sz w:val="20"/>
          <w:szCs w:val="16"/>
        </w:rPr>
        <w:t xml:space="preserve"> Table.</w:t>
      </w:r>
      <w:r w:rsidR="001E138D" w:rsidRPr="00DA449F">
        <w:rPr>
          <w:rFonts w:ascii="Times New Roman" w:eastAsia="新細明體" w:hAnsi="Times New Roman" w:cs="Times New Roman"/>
          <w:b/>
          <w:sz w:val="20"/>
          <w:szCs w:val="16"/>
        </w:rPr>
        <w:t xml:space="preserve"> </w:t>
      </w:r>
      <w:r w:rsidR="00523BFA" w:rsidRPr="00DA449F">
        <w:rPr>
          <w:rFonts w:ascii="Times New Roman" w:eastAsia="新細明體" w:hAnsi="Times New Roman" w:cs="Times New Roman"/>
          <w:b/>
          <w:sz w:val="20"/>
          <w:szCs w:val="16"/>
        </w:rPr>
        <w:t>D</w:t>
      </w:r>
      <w:r w:rsidRPr="00DA449F">
        <w:rPr>
          <w:rFonts w:ascii="Times New Roman" w:eastAsia="新細明體" w:hAnsi="Times New Roman" w:cs="Times New Roman"/>
          <w:b/>
          <w:sz w:val="20"/>
          <w:szCs w:val="16"/>
        </w:rPr>
        <w:t xml:space="preserve">ownregulated </w:t>
      </w:r>
      <w:r w:rsidR="00523BFA" w:rsidRPr="00DA449F">
        <w:rPr>
          <w:rFonts w:ascii="Times New Roman" w:hAnsi="Times New Roman"/>
          <w:b/>
          <w:sz w:val="20"/>
          <w:szCs w:val="20"/>
        </w:rPr>
        <w:t xml:space="preserve">genes in the </w:t>
      </w:r>
      <w:r w:rsidR="00523BFA" w:rsidRPr="00DA449F">
        <w:rPr>
          <w:rFonts w:ascii="Times New Roman" w:eastAsia="新細明體" w:hAnsi="Times New Roman" w:cs="Times New Roman"/>
          <w:b/>
          <w:sz w:val="20"/>
          <w:szCs w:val="20"/>
        </w:rPr>
        <w:t>small yellow follicle</w:t>
      </w:r>
      <w:r w:rsidR="00523BFA" w:rsidRPr="00DA449F">
        <w:rPr>
          <w:rFonts w:ascii="Times New Roman" w:hAnsi="Times New Roman"/>
          <w:b/>
          <w:sz w:val="20"/>
          <w:szCs w:val="20"/>
        </w:rPr>
        <w:t xml:space="preserve"> of hens of B strain TCCs after acute heat stress</w:t>
      </w:r>
    </w:p>
    <w:tbl>
      <w:tblPr>
        <w:tblW w:w="14601" w:type="dxa"/>
        <w:tblInd w:w="-5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8"/>
        <w:gridCol w:w="785"/>
        <w:gridCol w:w="821"/>
        <w:gridCol w:w="851"/>
        <w:gridCol w:w="1405"/>
        <w:gridCol w:w="1276"/>
        <w:gridCol w:w="7655"/>
      </w:tblGrid>
      <w:tr w:rsidR="0064143C" w:rsidRPr="003072BD" w:rsidTr="0064143C">
        <w:trPr>
          <w:trHeight w:val="330"/>
        </w:trPr>
        <w:tc>
          <w:tcPr>
            <w:tcW w:w="180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bookmarkEnd w:id="0"/>
          <w:p w:rsidR="0064143C" w:rsidRPr="003072BD" w:rsidRDefault="0064143C" w:rsidP="00946626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b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94662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me</w:t>
            </w:r>
          </w:p>
        </w:tc>
        <w:tc>
          <w:tcPr>
            <w:tcW w:w="24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46626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946626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ymbo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iGene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76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0/CTL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2/CT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6/CTL</w:t>
            </w: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4143C" w:rsidRPr="003072BD" w:rsidTr="0064143C">
        <w:trPr>
          <w:trHeight w:val="330"/>
        </w:trPr>
        <w:tc>
          <w:tcPr>
            <w:tcW w:w="567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tabolic proc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988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I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BI family, member 3 (ABI3), transcript variant X12, mRNA [XM_41811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2330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FMI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90l21 [BX9349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4170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GXT2L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lanine-glyoxylate aminotransferase 2-like 2 (AGXT2L2), transcript variant X4, mRNA [XM_41468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0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H1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11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ldehyde dehydrogenase 1 family, member A1 (ALDH1A1), mRNA [NM_20457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2520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POBEC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211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64i18 [BX93589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14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HGAP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22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ho GTPase activating protein 15 (ARHGAP15), mRNA [NM_00100847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539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HGEF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64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24a5 [CR35252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277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IH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321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riadne homolog, ubiquitin-conjugating enzyme E2 binding protein, 1 (Drosophila) (ARIH1), mRNA [NM_0010303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1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0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12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GC_EST02444 Embryonic gonadal PGC cDNA Library Gallus gallus cDNA 5', mRNA sequence [DR41260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365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1H21or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63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56j9. [BX93209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67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5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09p6 [BX93109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9231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RYL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30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rystallin, lambda 1 (CRYL1), mRNA [NM_00103083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50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SGALNAC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SGALNACT1 chondroitin sulfate N-acetylgalactosaminyltransferase 1 [ Gallus gallus (chicken) ] [ENSGALT0000001646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4476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JC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23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naJ (Hsp40) homolog, subfamily C, member 12 (DNAJC12), mRNA [NM_00119953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338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PYSL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49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ihydropyrimidinase-like 3 (DPYSL3), mRNA [NM_20449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9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EF1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76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eukaryotic translation elongation factor 1 beta 2 (EEF1B2), mRNA [NM_20490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56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filamin binding LIM protein 1 (FBLIM1), transcript variant X3, mRNA [XM_41761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0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7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8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linacin 2 (GAL2), transcript variant 2, mRNA [NM_00120139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35105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6.1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7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0.2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0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7 (GAL7), mRNA [NM_00100119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CF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4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72b23 [CR33881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6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KD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45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45a20 [BX92958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46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PS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5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heparanase (HPSE), mRNA [NM_20416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5649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SD17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hydroxysteroid (17-beta) dehydrogenase 2 (HSD17B2), mRNA [XM_41416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5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 interleukin-1 receptor-associated kinase 4 [ Gallus gallus (chicken) ]  [ENSGALT0000001561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0020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PTM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lysosomal protein transmembrane 5 (LAPTM5), transcript variant X4, mRNA [XM_41770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089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9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OC42895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03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86b9 [CR5244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29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9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RPL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88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6l14 [BX93015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21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018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ucleotide-binding oligomerization domain-containing protein 1 (NOD1) mRNA, complete cds [JX4654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848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APDC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177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86668F1 CSEQCHN72 Gallus gallus cDNA clone ChEST543h17 5-, mRNA sequence [BU36557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414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 protein phosphatase 2, regulatory subunit B, beta [ Gallus gallus (chicken) ] [ENSGALT0000001223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65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 RAS-like, family 12 [ Gallus gallus (chicken) ] [ENSGALT0000001188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15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7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s association (RalGDS/AF-6) domain family member 2 (RASSF2), mRNA [NM_00103088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832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6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02i3 [BX9310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34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N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633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ing finger protein 7 (RNF7), mRNA [NM_00103130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659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PS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PS16 ribosomal protein S16 [ Gallus gallus (chicken) ] [ENSGALT0000001681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9280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PT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27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ptin 6 (SEPT6), mRNA [NM_0010311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4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9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5.6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PINB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1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rpin peptidase inhibitor, clade B (ovalbumin), member 10 (SERPINB10), mRNA [NM_20489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822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25A2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25 (mitochondrial carrier; phosphate carrier), member 24 (SLC25A24), mRNA [XM_42218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13093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62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-src {5' region heterogeneity} [chickens, mRNA Partial, 273 nt] [S435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644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ULT1B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950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ulfotransferase family, cytosolic, 1B, member 1 (SULT1B1), mRNA [NM_2045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33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8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itamin D (1,25- dihydroxyvitamin D3) receptor (VDR), mRNA [NM_205098]</w:t>
            </w:r>
          </w:p>
        </w:tc>
      </w:tr>
      <w:tr w:rsidR="0064143C" w:rsidRPr="003072BD" w:rsidTr="0064143C">
        <w:trPr>
          <w:trHeight w:val="330"/>
        </w:trPr>
        <w:tc>
          <w:tcPr>
            <w:tcW w:w="426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lular process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365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1H21or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63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56j9. [BX93209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988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I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BI family, member 3 (ABI3), transcript variant X12, mRNA [XM_41811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05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47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ngiopoietin 1 (ANGPT1), mRNA [NM_00119944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14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HGAP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22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ho GTPase activating protein 15 (ARHGAP15), mRNA [NM_00100847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238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3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9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breed ISA CD3 glycoprotein precursor mRNA, complete cds [AY57497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63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IR-A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mmunoglobulin-like receptor CHIR-A2 (CHIR-A2), mRNA [NM_00114613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0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96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atenin (cadherin-associated protein), alpha 3 (CTNNA3), mRNA [NM_0011995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4476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JC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23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naJ (Hsp40) homolog, subfamily C, member 12 (DNAJC12), mRNA [NM_00119953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71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2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831 precursor (CHIR2D-831 gene), strain R11 [FM20033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328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68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96h15 [BX93289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8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58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immunoglobulin superfamily member 1-like (LOC100858475), miscRNA [XR_14039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21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716 precursor (CHIR2D-716 gene), strain M11 [FM20025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694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characterized protein [ENSGALT0000003612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56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filamin binding LIM protein 1 (FBLIM1), transcript variant X3, mRNA [XM_41761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790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31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broblast growth factor 7 (FGF7), mRNA [NM_0010125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47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R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glycine receptor, beta (GLRB), transcript variant X2, mRNA [XM_4203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6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KD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45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45a20 [BX92958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3792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6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feron (alpha, beta and omega) receptor 1 (IFNAR1), mRNA [NM_20485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18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5 (IL15), mRNA [NM_20457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5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 interleukin-1 receptor-associated kinase 4 [ Gallus gallus (chicken) ]  [ENSGALT0000001561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59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TM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7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31b14 [CR38626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417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DZRN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PDZ domain containing RING finger 3 (PDZRN3), transcript variant X2, mRNA [XM_41443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1784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NO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04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9i24 [BX93605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848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APDC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177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86668F1 CSEQCHN72 Gallus gallus cDNA clone ChEST543h17 5-, mRNA sequence [BU36557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65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 RAS-like, family 12 [ Gallus gallus (chicken) ] [ENSGALT0000001188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15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7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s association (RalGDS/AF-6) domain family member 2 (RASSF2), mRNA [NM_00103088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832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6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02i3 [BX9310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634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N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633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ing finger protein 7 (RNF7), mRNA [NM_00103130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9280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PT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127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ptin 6 (SEPT6), mRNA [NM_0010311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21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850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rc-like-adaptor (SLA), mRNA [NM_20439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3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62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-src {5' region heterogeneity} [chickens, mRNA Partial, 273 nt] [S435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821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58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ransforming growth factor, beta-induced, 68kDa (TGFBI), mRNA [NM_2050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33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8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itamin D (1,25- dihydroxyvitamin D3) receptor (VDR), mRNA [NM_205098]</w:t>
            </w:r>
          </w:p>
        </w:tc>
      </w:tr>
      <w:tr w:rsidR="0064143C" w:rsidRPr="003072BD" w:rsidTr="0064143C">
        <w:trPr>
          <w:trHeight w:val="330"/>
        </w:trPr>
        <w:tc>
          <w:tcPr>
            <w:tcW w:w="14601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ological regulation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8988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BI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BI family, member 3 (ABI3), transcript variant X12, mRNA [XM_41811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14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RHGAP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22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ho GTPase activating protein 15 (ARHGAP15), mRNA [NM_00100847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1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0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12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GC_EST02444 Embryonic gonadal PGC cDNA Library Gallus gallus cDNA 5', mRNA sequence [DR41260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3789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EF1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76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eukaryotic translation elongation factor 1 beta 2 (EEF1B2), mRNA [NM_20490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56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filamin binding LIM protein 1 (FBLIM1), transcript variant X3, mRNA [XM_41761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8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7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CF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484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972b23 [CR33881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6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KD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45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745a20 [BX92958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18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5 (IL15), mRNA [NM_20457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15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7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s association (RalGDS/AF-6) domain family member 2 (RASSF2), mRNA [NM_00103088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832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GS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46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202i3 [BX9310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4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7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9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5.6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PINB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1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erpin peptidase inhibitor, clade B (ovalbumin), member 10 (SERPINB10), mRNA [NM_20489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33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8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itamin D (1,25- dihydroxyvitamin D3) receptor (VDR), mRNA [NM_205098]</w:t>
            </w:r>
          </w:p>
        </w:tc>
      </w:tr>
      <w:tr w:rsidR="0064143C" w:rsidRPr="003072BD" w:rsidTr="0064143C">
        <w:trPr>
          <w:trHeight w:val="330"/>
        </w:trPr>
        <w:tc>
          <w:tcPr>
            <w:tcW w:w="3414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lopmental proces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AM2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45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5b9 [41952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05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47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ngiopoietin 1 (ANGPT1), mRNA [NM_00119944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0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96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atenin (cadherin-associated protein), alpha 3 (CTNNA3), mRNA [NM_0011995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56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filamin binding LIM protein 1 (FBLIM1), transcript variant X3, mRNA [XM_41761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4790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131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broblast growth factor 7 (FGF7), mRNA [NM_0010125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47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R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glycine receptor, beta (GLRB), transcript variant X2, mRNA [XM_4203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18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5 (IL15), mRNA [NM_20457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42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0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6 (lymphocyte chemoattractant factor) (IL16), mRNA [NM_20435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59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TM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7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31b14 [CR38626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1021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018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ucleotide-binding oligomerization domain-containing protein 1 (NOD1) mRNA, complete cds [JX4654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848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APDC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177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86668F1 CSEQCHN72 Gallus gallus cDNA clone ChEST543h17 5-, mRNA sequence [BU36557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15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7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s association (RalGDS/AF-6) domain family member 2 (RASSF2), mRNA [NM_00103088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21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850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rc-like-adaptor (SLA), mRNA [NM_20439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3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62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-src {5' region heterogeneity} [chickens, mRNA Partial, 273 nt] [S435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821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58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ransforming growth factor, beta-induced, 68kDa (TGFBI), mRNA [NM_2050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33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D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8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vitamin D (1,25- dihydroxyvitamin D3) receptor (VDR), mRNA [NM_205098]</w:t>
            </w:r>
          </w:p>
        </w:tc>
      </w:tr>
      <w:tr w:rsidR="0064143C" w:rsidRPr="003072BD" w:rsidTr="0064143C">
        <w:trPr>
          <w:trHeight w:val="330"/>
        </w:trPr>
        <w:tc>
          <w:tcPr>
            <w:tcW w:w="3414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mune system proces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414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 protein phosphatase 2, regulatory subunit B, beta [ Gallus gallus (chicken) ] [ENSGALT0000001223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63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IR-A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mmunoglobulin-like receptor CHIR-A2 (CHIR-A2), mRNA [NM_00114613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5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AK4 interleukin-1 receptor-associated kinase 4 [ Gallus gallus (chicken) ]  [ENSGALT0000001561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21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716 precursor (CHIR2D-716 gene), strain M11 [FM20025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694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characterized protein [ENSGALT0000003612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21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850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rc-like-adaptor (SLA), mRNA [NM_20439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71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2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831 precursor (CHIR2D-831 gene), strain R11 [FM20033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50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IPR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6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LI pathogenesis-related 1 (GLIPR1), mRNA [NM_00103074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21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018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ucleotide-binding oligomerization domain-containing protein 1 (NOD1) mRNA, complete cds [JX4654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92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6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feron (alpha, beta and omega) receptor 1 (IFNAR1), mRNA [NM_20485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2238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3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9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breed ISA CD3 glycoprotein precursor mRNA, complete cds [AY57497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8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58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immunoglobulin superfamily member 1-like (LOC100858475), miscRNA [XR_14039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42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0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6 (lymphocyte chemoattractant factor) (IL16), mRNA [NM_20435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18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5 (IL15), mRNA [NM_20457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0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7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8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linacin 2 (GAL2), transcript variant 2, mRNA [NM_00120139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105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6.1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7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0.2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0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7 (GAL7), mRNA [NM_001001194]</w:t>
            </w:r>
          </w:p>
        </w:tc>
      </w:tr>
      <w:tr w:rsidR="0064143C" w:rsidRPr="003072BD" w:rsidTr="0064143C">
        <w:trPr>
          <w:trHeight w:val="330"/>
        </w:trPr>
        <w:tc>
          <w:tcPr>
            <w:tcW w:w="259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calization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1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10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12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PGC_EST02444 Embryonic gonadal PGC cDNA Library Gallus gallus cDNA 5', mRNA sequence [DR41260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9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MP2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70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hromatin modifying protein 2B (CHMP2B), mRNA [NM_00103079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04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00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1 exocyst complex component 1 [ Gallus gallus (chicken) ]  [ENSGALT0000002237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47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R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glycine receptor, beta (GLRB), transcript variant X2, mRNA [XM_4203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0020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APTM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lysosomal protein transmembrane 5 (LAPTM5), transcript variant X4, mRNA [XM_41770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2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IT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29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536i23 [CR35436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65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 RAS-like, family 12 [ Gallus gallus (chicken) ] [ENSGALT0000001188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822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C25A2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lute carrier family 25 (mitochondrial carrier; phosphate carrier), member 24 (SLC25A24), mRNA [XM_42218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426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sponse to stimulus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05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47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ngiopoietin 1 (ANGPT1), mRNA [NM_00119944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2238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3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9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breed ISA CD3 glycoprotein precursor mRNA, complete cds [AY57497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863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CHIR-A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22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mmunoglobulin-like receptor CHIR-A2 (CHIR-A2), mRNA [NM_00114613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71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2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831 precursor (CHIR2D-831 gene), strain R11 [FM20033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804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558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immunoglobulin superfamily member 1-like (LOC100858475), miscRNA [XR_14039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921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partial mRNA for immunoglobulin-like receptor CHIR2D-716 precursor (CHIR2D-716 gene), strain M11 [FM20025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694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8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characterized protein [ENSGALT0000003612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290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7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8.2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9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linacin 2 (GAL2), transcript variant 2, mRNA [NM_00120139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105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6.1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7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0.2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60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al 7 (GAL7), mRNA [NM_00100119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924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5056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feron (alpha, beta and omega) receptor 1 (IFNAR1), mRNA [NM_20485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42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0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6 (lymphocyte chemoattractant factor) (IL16), mRNA [NM_20435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21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018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ucleotide-binding oligomerization domain-containing protein 1 (NOD1) mRNA, complete cds [JX4654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6414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P2R2B protein phosphatase 2, regulatory subunit B, beta [ Gallus gallus (chicken) ] [ENSGALT0000001223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521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L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850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Src-like-adaptor (SLA), mRNA [NM_204391]</w:t>
            </w:r>
          </w:p>
        </w:tc>
      </w:tr>
      <w:tr w:rsidR="0064143C" w:rsidRPr="003072BD" w:rsidTr="0064143C">
        <w:trPr>
          <w:trHeight w:val="330"/>
        </w:trPr>
        <w:tc>
          <w:tcPr>
            <w:tcW w:w="6946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lticellular organismal process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AM2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45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5b9 [41952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4170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3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GXT2L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alanine-glyoxylate aminotransferase 2-like 2 (AGXT2L2), transcript variant X4, mRNA [XM_41468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4476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JC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23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DnaJ (Hsp40) homolog, subfamily C, member 12 (DNAJC12), mRNA [NM_001199530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604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200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1 exocyst complex component 1 [ Gallus gallus (chicken) ]  [ENSGALT0000002237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947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R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glycine receptor, beta (GLRB), transcript variant X2, mRNA [XM_42037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05649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9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HSD17B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hydroxysteroid (17-beta) dehydrogenase 2 (HSD17B2), mRNA [XM_414168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542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5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30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6 (lymphocyte chemoattractant factor) (IL16), mRNA [NM_204352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221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0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L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Kruppel-like factor 2 (lung) (KLF2), mRNA [XM_41826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821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58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ransforming growth factor, beta-induced, 68kDa (TGFBI), mRNA [NM_205036]</w:t>
            </w:r>
          </w:p>
        </w:tc>
      </w:tr>
      <w:tr w:rsidR="0064143C" w:rsidRPr="003072BD" w:rsidTr="0064143C">
        <w:trPr>
          <w:trHeight w:val="330"/>
        </w:trPr>
        <w:tc>
          <w:tcPr>
            <w:tcW w:w="5670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ological adhesi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5053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2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947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angiopoietin 1 (ANGPT1), mRNA [NM_00119944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0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96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atenin (cadherin-associated protein), alpha 3 (CTNNA3), mRNA [NM_0011995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16597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98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RRTM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73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31b14 [CR38626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765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9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3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L12 RAS-like, family 12 [ Gallus gallus (chicken) ] [ENSGALT0000001188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3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62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-src {5' region heterogeneity} [chickens, mRNA Partial, 273 nt] [S435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8218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GFBI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58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transforming growth factor, beta-induced, 68kDa (TGFBI), mRNA [NM_2050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6946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optotic process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6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AM2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45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5b9 [419529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3785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28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2186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interleukin 15 (IL15), mRNA [NM_204571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0213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D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018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nucleotide-binding oligomerization domain-containing protein 1 (NOD1) mRNA, complete cds [JX4654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848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9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6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APDC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1772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3586668F1 CSEQCHN72 Gallus gallus cDNA clone ChEST543h17 5-, mRNA sequence [BU36557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1582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5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67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SSF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577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Ras association (RalGDS/AF-6) domain family member 2 (RASSF2), mRNA [NM_00103088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093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46254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-src {5' region heterogeneity} [chickens, mRNA Partial, 273 nt] [S4358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21532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4.86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1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CA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027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607g6 [BX950651]</w:t>
            </w:r>
          </w:p>
        </w:tc>
      </w:tr>
      <w:tr w:rsidR="0064143C" w:rsidRPr="003072BD" w:rsidTr="0064143C">
        <w:trPr>
          <w:trHeight w:val="330"/>
        </w:trPr>
        <w:tc>
          <w:tcPr>
            <w:tcW w:w="14601" w:type="dxa"/>
            <w:gridSpan w:val="7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lular component organization or biogenesis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_87_P00897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54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YH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3225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myosin, heavy chain 11, smooth muscle (MYH11), mRNA [NM_205274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56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4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BLIM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filamin binding LIM protein 1 (FBLIM1), transcript variant X3, mRNA [XM_417617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4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1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3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69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BS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EDICTED: Gallus gallus sorbin and SH3 domain containing 1 (SORBS1), transcript variant X11, mRNA [XM_42162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96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20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1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74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K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6160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892d10. [CR407245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80031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38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11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TNNA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961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atenin (cadherin-associated protein), alpha 3 (CTNNA3), mRNA [NM_00119953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29411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47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2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2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2839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collagen, type II, alpha 1 (COL2A1), mRNA [NM_204426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productio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135053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34 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05 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2.03 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IPR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6848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GLI pathogenesis-related 1 (GLIPR1), mRNA [NM_001030743]</w:t>
            </w:r>
          </w:p>
        </w:tc>
      </w:tr>
      <w:tr w:rsidR="0064143C" w:rsidRPr="003072BD" w:rsidTr="0064143C">
        <w:trPr>
          <w:trHeight w:val="330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_87_P061266</w:t>
            </w: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3.68 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1.85 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DAM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ga.19451</w:t>
            </w:r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43C" w:rsidRPr="003072BD" w:rsidRDefault="0064143C" w:rsidP="00996580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2BD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lus gallus finished cDNA, clone ChEST1015b9 [419529]</w:t>
            </w:r>
          </w:p>
        </w:tc>
      </w:tr>
    </w:tbl>
    <w:p w:rsidR="00ED357B" w:rsidRPr="003072BD" w:rsidRDefault="00ED357B" w:rsidP="00ED357B">
      <w:pPr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 w:val="16"/>
          <w:szCs w:val="16"/>
        </w:rPr>
      </w:pPr>
    </w:p>
    <w:p w:rsidR="00ED357B" w:rsidRPr="003072BD" w:rsidRDefault="00ED357B" w:rsidP="00ED357B">
      <w:pPr>
        <w:widowControl/>
        <w:adjustRightInd w:val="0"/>
        <w:snapToGrid w:val="0"/>
        <w:spacing w:line="240" w:lineRule="atLeast"/>
        <w:rPr>
          <w:rFonts w:ascii="Times New Roman" w:eastAsia="新細明體" w:hAnsi="Times New Roman" w:cs="Times New Roman"/>
          <w:sz w:val="16"/>
          <w:szCs w:val="16"/>
        </w:rPr>
      </w:pPr>
    </w:p>
    <w:p w:rsidR="00EB1220" w:rsidRPr="00ED357B" w:rsidRDefault="00EB1220">
      <w:pPr>
        <w:rPr>
          <w:b/>
        </w:rPr>
      </w:pPr>
    </w:p>
    <w:sectPr w:rsidR="00EB1220" w:rsidRPr="00ED357B" w:rsidSect="007A4B3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66E" w:rsidRDefault="0029566E" w:rsidP="00ED357B">
      <w:r>
        <w:separator/>
      </w:r>
    </w:p>
  </w:endnote>
  <w:endnote w:type="continuationSeparator" w:id="0">
    <w:p w:rsidR="0029566E" w:rsidRDefault="0029566E" w:rsidP="00ED3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66E" w:rsidRDefault="0029566E" w:rsidP="00ED357B">
      <w:r>
        <w:separator/>
      </w:r>
    </w:p>
  </w:footnote>
  <w:footnote w:type="continuationSeparator" w:id="0">
    <w:p w:rsidR="0029566E" w:rsidRDefault="0029566E" w:rsidP="00ED3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A028C"/>
    <w:multiLevelType w:val="hybridMultilevel"/>
    <w:tmpl w:val="2A0448FA"/>
    <w:lvl w:ilvl="0" w:tplc="2752D7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8D53AA6"/>
    <w:multiLevelType w:val="hybridMultilevel"/>
    <w:tmpl w:val="5C2EE29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5C0B55FA"/>
    <w:multiLevelType w:val="hybridMultilevel"/>
    <w:tmpl w:val="A3023054"/>
    <w:lvl w:ilvl="0" w:tplc="62F23B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2F81473"/>
    <w:multiLevelType w:val="hybridMultilevel"/>
    <w:tmpl w:val="C84C98A6"/>
    <w:lvl w:ilvl="0" w:tplc="A568349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231F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B741B8D"/>
    <w:multiLevelType w:val="hybridMultilevel"/>
    <w:tmpl w:val="763074D4"/>
    <w:lvl w:ilvl="0" w:tplc="D082A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  <w:szCs w:val="28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54DCF402">
      <w:start w:val="1"/>
      <w:numFmt w:val="bullet"/>
      <w:lvlText w:val="□"/>
      <w:lvlJc w:val="left"/>
      <w:pPr>
        <w:tabs>
          <w:tab w:val="num" w:pos="1392"/>
        </w:tabs>
        <w:ind w:left="1392" w:hanging="432"/>
      </w:pPr>
      <w:rPr>
        <w:rFonts w:ascii="標楷體" w:eastAsia="標楷體" w:hAnsi="標楷體" w:cs="Times New Roman" w:hint="eastAsia"/>
      </w:rPr>
    </w:lvl>
    <w:lvl w:ilvl="3" w:tplc="86B8D394">
      <w:start w:val="1"/>
      <w:numFmt w:val="decimal"/>
      <w:lvlText w:val="(%4)"/>
      <w:lvlJc w:val="left"/>
      <w:pPr>
        <w:tabs>
          <w:tab w:val="num" w:pos="1920"/>
        </w:tabs>
        <w:ind w:left="1920" w:hanging="480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70037A41"/>
    <w:multiLevelType w:val="multilevel"/>
    <w:tmpl w:val="BEE4A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0D3227"/>
    <w:multiLevelType w:val="hybridMultilevel"/>
    <w:tmpl w:val="861ECF3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781331F5"/>
    <w:multiLevelType w:val="multilevel"/>
    <w:tmpl w:val="96442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2C9"/>
    <w:rsid w:val="000E7F39"/>
    <w:rsid w:val="001E138D"/>
    <w:rsid w:val="0029566E"/>
    <w:rsid w:val="002C0756"/>
    <w:rsid w:val="002C6C2F"/>
    <w:rsid w:val="002E5153"/>
    <w:rsid w:val="00312867"/>
    <w:rsid w:val="004D112D"/>
    <w:rsid w:val="00523BFA"/>
    <w:rsid w:val="0064143C"/>
    <w:rsid w:val="007A4B34"/>
    <w:rsid w:val="008872B5"/>
    <w:rsid w:val="009005BB"/>
    <w:rsid w:val="00946626"/>
    <w:rsid w:val="00A37BC9"/>
    <w:rsid w:val="00BC6673"/>
    <w:rsid w:val="00D8302F"/>
    <w:rsid w:val="00DA449F"/>
    <w:rsid w:val="00EB1220"/>
    <w:rsid w:val="00ED357B"/>
    <w:rsid w:val="00F6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35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357B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D357B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ED357B"/>
    <w:rPr>
      <w:rFonts w:ascii="Cambria" w:eastAsia="新細明體" w:hAnsi="Cambria" w:cs="Times New Roman"/>
      <w:b/>
      <w:bCs/>
      <w:sz w:val="36"/>
      <w:szCs w:val="36"/>
    </w:rPr>
  </w:style>
  <w:style w:type="character" w:styleId="a7">
    <w:name w:val="Strong"/>
    <w:basedOn w:val="a0"/>
    <w:uiPriority w:val="22"/>
    <w:qFormat/>
    <w:rsid w:val="00ED357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D35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D35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D357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ED35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">
    <w:name w:val="標題 11"/>
    <w:basedOn w:val="a"/>
    <w:next w:val="a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customStyle="1" w:styleId="31">
    <w:name w:val="標題 31"/>
    <w:basedOn w:val="a"/>
    <w:next w:val="a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12">
    <w:name w:val="無清單1"/>
    <w:next w:val="a2"/>
    <w:uiPriority w:val="99"/>
    <w:semiHidden/>
    <w:unhideWhenUsed/>
    <w:rsid w:val="00ED357B"/>
  </w:style>
  <w:style w:type="paragraph" w:styleId="13">
    <w:name w:val="toc 1"/>
    <w:basedOn w:val="a"/>
    <w:next w:val="a"/>
    <w:autoRedefine/>
    <w:uiPriority w:val="39"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14">
    <w:name w:val="超連結1"/>
    <w:basedOn w:val="a0"/>
    <w:uiPriority w:val="99"/>
    <w:unhideWhenUsed/>
    <w:rsid w:val="00ED357B"/>
    <w:rPr>
      <w:color w:val="0000FF"/>
      <w:u w:val="single"/>
    </w:rPr>
  </w:style>
  <w:style w:type="paragraph" w:customStyle="1" w:styleId="TAMainText">
    <w:name w:val="TA_Main_Text"/>
    <w:basedOn w:val="a"/>
    <w:link w:val="TAMainText0"/>
    <w:rsid w:val="00ED357B"/>
    <w:pPr>
      <w:widowControl/>
      <w:spacing w:line="480" w:lineRule="auto"/>
      <w:ind w:firstLine="202"/>
      <w:jc w:val="both"/>
    </w:pPr>
    <w:rPr>
      <w:rFonts w:ascii="Times" w:eastAsia="新細明體" w:hAnsi="Times" w:cs="Times New Roman"/>
      <w:szCs w:val="24"/>
      <w:lang w:eastAsia="en-US"/>
    </w:rPr>
  </w:style>
  <w:style w:type="character" w:customStyle="1" w:styleId="TAMainText0">
    <w:name w:val="TA_Main_Text 字元"/>
    <w:basedOn w:val="a0"/>
    <w:link w:val="TAMainText"/>
    <w:rsid w:val="00ED357B"/>
    <w:rPr>
      <w:rFonts w:ascii="Times" w:eastAsia="新細明體" w:hAnsi="Times" w:cs="Times New Roman"/>
      <w:szCs w:val="24"/>
      <w:lang w:eastAsia="en-US"/>
    </w:rPr>
  </w:style>
  <w:style w:type="character" w:styleId="ab">
    <w:name w:val="Emphasis"/>
    <w:basedOn w:val="a0"/>
    <w:uiPriority w:val="20"/>
    <w:qFormat/>
    <w:rsid w:val="00ED357B"/>
    <w:rPr>
      <w:b w:val="0"/>
      <w:bCs w:val="0"/>
      <w:i w:val="0"/>
      <w:iCs w:val="0"/>
      <w:color w:val="CC0033"/>
    </w:rPr>
  </w:style>
  <w:style w:type="character" w:customStyle="1" w:styleId="ti2">
    <w:name w:val="ti2"/>
    <w:basedOn w:val="a0"/>
    <w:rsid w:val="00ED357B"/>
    <w:rPr>
      <w:sz w:val="22"/>
      <w:szCs w:val="22"/>
    </w:rPr>
  </w:style>
  <w:style w:type="character" w:customStyle="1" w:styleId="highlight">
    <w:name w:val="highlight"/>
    <w:basedOn w:val="a0"/>
    <w:rsid w:val="00ED357B"/>
  </w:style>
  <w:style w:type="character" w:customStyle="1" w:styleId="st">
    <w:name w:val="st"/>
    <w:basedOn w:val="a0"/>
    <w:rsid w:val="00ED357B"/>
  </w:style>
  <w:style w:type="character" w:customStyle="1" w:styleId="nbapihighlight1">
    <w:name w:val="nbapihighlight1"/>
    <w:basedOn w:val="a0"/>
    <w:rsid w:val="00ED357B"/>
  </w:style>
  <w:style w:type="character" w:customStyle="1" w:styleId="journal9">
    <w:name w:val="journal9"/>
    <w:basedOn w:val="a0"/>
    <w:rsid w:val="00ED357B"/>
    <w:rPr>
      <w:i/>
      <w:iCs/>
    </w:rPr>
  </w:style>
  <w:style w:type="character" w:customStyle="1" w:styleId="jnumber1">
    <w:name w:val="jnumber1"/>
    <w:basedOn w:val="a0"/>
    <w:rsid w:val="00ED357B"/>
    <w:rPr>
      <w:b/>
      <w:bCs/>
    </w:rPr>
  </w:style>
  <w:style w:type="character" w:customStyle="1" w:styleId="ti">
    <w:name w:val="ti"/>
    <w:basedOn w:val="a0"/>
    <w:rsid w:val="00ED357B"/>
  </w:style>
  <w:style w:type="character" w:customStyle="1" w:styleId="googqs-tidbit">
    <w:name w:val="goog_qs-tidbit"/>
    <w:basedOn w:val="a0"/>
    <w:rsid w:val="00ED357B"/>
  </w:style>
  <w:style w:type="character" w:customStyle="1" w:styleId="name">
    <w:name w:val="name"/>
    <w:basedOn w:val="a0"/>
    <w:rsid w:val="00ED357B"/>
  </w:style>
  <w:style w:type="character" w:customStyle="1" w:styleId="slug-pub-date3">
    <w:name w:val="slug-pub-date3"/>
    <w:basedOn w:val="a0"/>
    <w:rsid w:val="00ED357B"/>
    <w:rPr>
      <w:b/>
      <w:bCs/>
    </w:rPr>
  </w:style>
  <w:style w:type="character" w:customStyle="1" w:styleId="slug-vol2">
    <w:name w:val="slug-vol2"/>
    <w:basedOn w:val="a0"/>
    <w:rsid w:val="00ED357B"/>
  </w:style>
  <w:style w:type="character" w:customStyle="1" w:styleId="slug-pages3">
    <w:name w:val="slug-pages3"/>
    <w:basedOn w:val="a0"/>
    <w:rsid w:val="00ED357B"/>
    <w:rPr>
      <w:b/>
      <w:bCs/>
    </w:rPr>
  </w:style>
  <w:style w:type="paragraph" w:styleId="ac">
    <w:name w:val="Revision"/>
    <w:hidden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character" w:styleId="ad">
    <w:name w:val="annotation reference"/>
    <w:basedOn w:val="a0"/>
    <w:uiPriority w:val="99"/>
    <w:semiHidden/>
    <w:unhideWhenUsed/>
    <w:rsid w:val="00ED357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D357B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D357B"/>
    <w:rPr>
      <w:rFonts w:ascii="Times New Roman" w:eastAsia="新細明體" w:hAnsi="Times New Roman" w:cs="Times New Roman"/>
      <w:b/>
      <w:bCs/>
      <w:szCs w:val="24"/>
    </w:rPr>
  </w:style>
  <w:style w:type="character" w:customStyle="1" w:styleId="310">
    <w:name w:val="標題 3 字元1"/>
    <w:basedOn w:val="a0"/>
    <w:uiPriority w:val="9"/>
    <w:semiHidden/>
    <w:rsid w:val="00ED357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10">
    <w:name w:val="標題 1 字元1"/>
    <w:basedOn w:val="a0"/>
    <w:uiPriority w:val="9"/>
    <w:rsid w:val="00ED357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2">
    <w:name w:val="Hyperlink"/>
    <w:basedOn w:val="a0"/>
    <w:uiPriority w:val="99"/>
    <w:semiHidden/>
    <w:unhideWhenUsed/>
    <w:rsid w:val="00ED35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D357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D35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D357B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D357B"/>
    <w:rPr>
      <w:rFonts w:ascii="Cambria" w:eastAsia="新細明體" w:hAnsi="Cambria" w:cs="Times New Roman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ED357B"/>
    <w:rPr>
      <w:rFonts w:ascii="Cambria" w:eastAsia="新細明體" w:hAnsi="Cambria" w:cs="Times New Roman"/>
      <w:b/>
      <w:bCs/>
      <w:sz w:val="36"/>
      <w:szCs w:val="36"/>
    </w:rPr>
  </w:style>
  <w:style w:type="character" w:styleId="a7">
    <w:name w:val="Strong"/>
    <w:basedOn w:val="a0"/>
    <w:uiPriority w:val="22"/>
    <w:qFormat/>
    <w:rsid w:val="00ED357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D35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D357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D357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ED357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11">
    <w:name w:val="標題 11"/>
    <w:basedOn w:val="a"/>
    <w:next w:val="a"/>
    <w:uiPriority w:val="9"/>
    <w:qFormat/>
    <w:rsid w:val="00ED357B"/>
    <w:pPr>
      <w:keepNext/>
      <w:spacing w:before="180" w:after="180" w:line="720" w:lineRule="auto"/>
      <w:outlineLvl w:val="0"/>
    </w:pPr>
    <w:rPr>
      <w:rFonts w:ascii="Cambria" w:eastAsia="新細明體" w:hAnsi="Cambria" w:cs="Times New Roman"/>
      <w:b/>
      <w:bCs/>
      <w:kern w:val="52"/>
      <w:sz w:val="52"/>
      <w:szCs w:val="52"/>
    </w:rPr>
  </w:style>
  <w:style w:type="paragraph" w:customStyle="1" w:styleId="31">
    <w:name w:val="標題 31"/>
    <w:basedOn w:val="a"/>
    <w:next w:val="a"/>
    <w:uiPriority w:val="9"/>
    <w:semiHidden/>
    <w:unhideWhenUsed/>
    <w:qFormat/>
    <w:rsid w:val="00ED357B"/>
    <w:pPr>
      <w:keepNext/>
      <w:spacing w:line="720" w:lineRule="auto"/>
      <w:outlineLvl w:val="2"/>
    </w:pPr>
    <w:rPr>
      <w:rFonts w:ascii="Cambria" w:eastAsia="新細明體" w:hAnsi="Cambria" w:cs="Times New Roman"/>
      <w:b/>
      <w:bCs/>
      <w:sz w:val="36"/>
      <w:szCs w:val="36"/>
    </w:rPr>
  </w:style>
  <w:style w:type="numbering" w:customStyle="1" w:styleId="12">
    <w:name w:val="無清單1"/>
    <w:next w:val="a2"/>
    <w:uiPriority w:val="99"/>
    <w:semiHidden/>
    <w:unhideWhenUsed/>
    <w:rsid w:val="00ED357B"/>
  </w:style>
  <w:style w:type="paragraph" w:styleId="13">
    <w:name w:val="toc 1"/>
    <w:basedOn w:val="a"/>
    <w:next w:val="a"/>
    <w:autoRedefine/>
    <w:uiPriority w:val="39"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14">
    <w:name w:val="超連結1"/>
    <w:basedOn w:val="a0"/>
    <w:uiPriority w:val="99"/>
    <w:unhideWhenUsed/>
    <w:rsid w:val="00ED357B"/>
    <w:rPr>
      <w:color w:val="0000FF"/>
      <w:u w:val="single"/>
    </w:rPr>
  </w:style>
  <w:style w:type="paragraph" w:customStyle="1" w:styleId="TAMainText">
    <w:name w:val="TA_Main_Text"/>
    <w:basedOn w:val="a"/>
    <w:link w:val="TAMainText0"/>
    <w:rsid w:val="00ED357B"/>
    <w:pPr>
      <w:widowControl/>
      <w:spacing w:line="480" w:lineRule="auto"/>
      <w:ind w:firstLine="202"/>
      <w:jc w:val="both"/>
    </w:pPr>
    <w:rPr>
      <w:rFonts w:ascii="Times" w:eastAsia="新細明體" w:hAnsi="Times" w:cs="Times New Roman"/>
      <w:szCs w:val="24"/>
      <w:lang w:eastAsia="en-US"/>
    </w:rPr>
  </w:style>
  <w:style w:type="character" w:customStyle="1" w:styleId="TAMainText0">
    <w:name w:val="TA_Main_Text 字元"/>
    <w:basedOn w:val="a0"/>
    <w:link w:val="TAMainText"/>
    <w:rsid w:val="00ED357B"/>
    <w:rPr>
      <w:rFonts w:ascii="Times" w:eastAsia="新細明體" w:hAnsi="Times" w:cs="Times New Roman"/>
      <w:szCs w:val="24"/>
      <w:lang w:eastAsia="en-US"/>
    </w:rPr>
  </w:style>
  <w:style w:type="character" w:styleId="ab">
    <w:name w:val="Emphasis"/>
    <w:basedOn w:val="a0"/>
    <w:uiPriority w:val="20"/>
    <w:qFormat/>
    <w:rsid w:val="00ED357B"/>
    <w:rPr>
      <w:b w:val="0"/>
      <w:bCs w:val="0"/>
      <w:i w:val="0"/>
      <w:iCs w:val="0"/>
      <w:color w:val="CC0033"/>
    </w:rPr>
  </w:style>
  <w:style w:type="character" w:customStyle="1" w:styleId="ti2">
    <w:name w:val="ti2"/>
    <w:basedOn w:val="a0"/>
    <w:rsid w:val="00ED357B"/>
    <w:rPr>
      <w:sz w:val="22"/>
      <w:szCs w:val="22"/>
    </w:rPr>
  </w:style>
  <w:style w:type="character" w:customStyle="1" w:styleId="highlight">
    <w:name w:val="highlight"/>
    <w:basedOn w:val="a0"/>
    <w:rsid w:val="00ED357B"/>
  </w:style>
  <w:style w:type="character" w:customStyle="1" w:styleId="st">
    <w:name w:val="st"/>
    <w:basedOn w:val="a0"/>
    <w:rsid w:val="00ED357B"/>
  </w:style>
  <w:style w:type="character" w:customStyle="1" w:styleId="nbapihighlight1">
    <w:name w:val="nbapihighlight1"/>
    <w:basedOn w:val="a0"/>
    <w:rsid w:val="00ED357B"/>
  </w:style>
  <w:style w:type="character" w:customStyle="1" w:styleId="journal9">
    <w:name w:val="journal9"/>
    <w:basedOn w:val="a0"/>
    <w:rsid w:val="00ED357B"/>
    <w:rPr>
      <w:i/>
      <w:iCs/>
    </w:rPr>
  </w:style>
  <w:style w:type="character" w:customStyle="1" w:styleId="jnumber1">
    <w:name w:val="jnumber1"/>
    <w:basedOn w:val="a0"/>
    <w:rsid w:val="00ED357B"/>
    <w:rPr>
      <w:b/>
      <w:bCs/>
    </w:rPr>
  </w:style>
  <w:style w:type="character" w:customStyle="1" w:styleId="ti">
    <w:name w:val="ti"/>
    <w:basedOn w:val="a0"/>
    <w:rsid w:val="00ED357B"/>
  </w:style>
  <w:style w:type="character" w:customStyle="1" w:styleId="googqs-tidbit">
    <w:name w:val="goog_qs-tidbit"/>
    <w:basedOn w:val="a0"/>
    <w:rsid w:val="00ED357B"/>
  </w:style>
  <w:style w:type="character" w:customStyle="1" w:styleId="name">
    <w:name w:val="name"/>
    <w:basedOn w:val="a0"/>
    <w:rsid w:val="00ED357B"/>
  </w:style>
  <w:style w:type="character" w:customStyle="1" w:styleId="slug-pub-date3">
    <w:name w:val="slug-pub-date3"/>
    <w:basedOn w:val="a0"/>
    <w:rsid w:val="00ED357B"/>
    <w:rPr>
      <w:b/>
      <w:bCs/>
    </w:rPr>
  </w:style>
  <w:style w:type="character" w:customStyle="1" w:styleId="slug-vol2">
    <w:name w:val="slug-vol2"/>
    <w:basedOn w:val="a0"/>
    <w:rsid w:val="00ED357B"/>
  </w:style>
  <w:style w:type="character" w:customStyle="1" w:styleId="slug-pages3">
    <w:name w:val="slug-pages3"/>
    <w:basedOn w:val="a0"/>
    <w:rsid w:val="00ED357B"/>
    <w:rPr>
      <w:b/>
      <w:bCs/>
    </w:rPr>
  </w:style>
  <w:style w:type="paragraph" w:styleId="ac">
    <w:name w:val="Revision"/>
    <w:hidden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character" w:styleId="ad">
    <w:name w:val="annotation reference"/>
    <w:basedOn w:val="a0"/>
    <w:uiPriority w:val="99"/>
    <w:semiHidden/>
    <w:unhideWhenUsed/>
    <w:rsid w:val="00ED357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D357B"/>
    <w:rPr>
      <w:rFonts w:ascii="Times New Roman" w:eastAsia="新細明體" w:hAnsi="Times New Roman" w:cs="Times New Roman"/>
      <w:szCs w:val="24"/>
    </w:rPr>
  </w:style>
  <w:style w:type="character" w:customStyle="1" w:styleId="af">
    <w:name w:val="註解文字 字元"/>
    <w:basedOn w:val="a0"/>
    <w:link w:val="ae"/>
    <w:uiPriority w:val="99"/>
    <w:semiHidden/>
    <w:rsid w:val="00ED357B"/>
    <w:rPr>
      <w:rFonts w:ascii="Times New Roman" w:eastAsia="新細明體" w:hAnsi="Times New Roman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D357B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D357B"/>
    <w:rPr>
      <w:rFonts w:ascii="Times New Roman" w:eastAsia="新細明體" w:hAnsi="Times New Roman" w:cs="Times New Roman"/>
      <w:b/>
      <w:bCs/>
      <w:szCs w:val="24"/>
    </w:rPr>
  </w:style>
  <w:style w:type="character" w:customStyle="1" w:styleId="310">
    <w:name w:val="標題 3 字元1"/>
    <w:basedOn w:val="a0"/>
    <w:uiPriority w:val="9"/>
    <w:semiHidden/>
    <w:rsid w:val="00ED357B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110">
    <w:name w:val="標題 1 字元1"/>
    <w:basedOn w:val="a0"/>
    <w:uiPriority w:val="9"/>
    <w:rsid w:val="00ED357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f2">
    <w:name w:val="Hyperlink"/>
    <w:basedOn w:val="a0"/>
    <w:uiPriority w:val="99"/>
    <w:semiHidden/>
    <w:unhideWhenUsed/>
    <w:rsid w:val="00ED35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035</Words>
  <Characters>23006</Characters>
  <Application>Microsoft Office Word</Application>
  <DocSecurity>0</DocSecurity>
  <Lines>191</Lines>
  <Paragraphs>53</Paragraphs>
  <ScaleCrop>false</ScaleCrop>
  <Company/>
  <LinksUpToDate>false</LinksUpToDate>
  <CharactersWithSpaces>26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C</dc:creator>
  <cp:lastModifiedBy>CYC</cp:lastModifiedBy>
  <cp:revision>2</cp:revision>
  <dcterms:created xsi:type="dcterms:W3CDTF">2015-07-15T07:31:00Z</dcterms:created>
  <dcterms:modified xsi:type="dcterms:W3CDTF">2015-07-15T07:31:00Z</dcterms:modified>
</cp:coreProperties>
</file>